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/>
      </w:pPr>
      <w:r>
        <w:rPr>
          <w:rFonts w:ascii="Times" w:hAnsi="Times"/>
          <w:sz w:val="12"/>
        </w:rPr>
        <w:t xml:space="preserve">Supplemental Table S2.  List of genes down-regulated in </w:t>
      </w:r>
      <w:r>
        <w:rPr>
          <w:rFonts w:ascii="Times" w:hAnsi="Times"/>
          <w:i/>
          <w:sz w:val="12"/>
        </w:rPr>
        <w:t xml:space="preserve">Rex1-/- </w:t>
      </w:r>
      <w:r>
        <w:rPr>
          <w:rFonts w:ascii="Times" w:hAnsi="Times"/>
          <w:sz w:val="12"/>
        </w:rPr>
        <w:t>ES cells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>Featureid</w:t>
        <w:tab/>
        <w:t>Mean</w:t>
        <w:tab/>
        <w:t>Mean</w:t>
        <w:tab/>
        <w:t>Log</w:t>
        <w:tab/>
        <w:t>Fold</w:t>
        <w:tab/>
        <w:t>t</w:t>
        <w:tab/>
        <w:t>P</w:t>
        <w:tab/>
        <w:t>FDR</w:t>
        <w:tab/>
        <w:t>Noisy</w:t>
        <w:tab/>
        <w:t xml:space="preserve">GeneIndex  </w:t>
      </w:r>
      <w:r>
        <w:rPr>
          <w:rFonts w:ascii="Times" w:hAnsi="Times"/>
          <w:sz w:val="12"/>
        </w:rPr>
        <w:tab/>
      </w:r>
      <w:r>
        <w:rPr>
          <w:rFonts w:ascii="Times" w:hAnsi="Times"/>
          <w:sz w:val="12"/>
        </w:rPr>
        <w:t>RefSeq</w:t>
        <w:tab/>
        <w:t>GenBank</w:t>
        <w:tab/>
        <w:t>MGI</w:t>
        <w:tab/>
        <w:t>Symbol</w:t>
        <w:tab/>
        <w:t>Annotation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840" w:leader="none"/>
          <w:tab w:val="left" w:pos="7800" w:leader="none"/>
          <w:tab w:val="left" w:pos="8760" w:leader="none"/>
          <w:tab w:val="left" w:pos="9600" w:leader="none"/>
          <w:tab w:val="left" w:pos="10560" w:leader="none"/>
        </w:tabs>
        <w:spacing w:lineRule="exact" w:line="200"/>
        <w:rPr>
          <w:rFonts w:ascii="Times" w:hAnsi="Times"/>
          <w:sz w:val="12"/>
        </w:rPr>
      </w:pPr>
      <w:r>
        <w:rPr>
          <w:rFonts w:ascii="Times" w:hAnsi="Times"/>
          <w:sz w:val="12"/>
        </w:rPr>
        <w:tab/>
        <w:t>(HP3)</w:t>
        <w:tab/>
        <w:t>(EB5)</w:t>
        <w:tab/>
        <w:t>Ratio</w:t>
        <w:tab/>
        <w:t>Change</w:t>
        <w:tab/>
        <w:tab/>
        <w:tab/>
        <w:tab/>
        <w:tab/>
        <w:t>‘U’ Cluster</w:t>
        <w:tab/>
        <w:t>Accession</w:t>
        <w:tab/>
        <w:t>Accession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6684-1</w:t>
        <w:tab/>
        <w:t>3.1821</w:t>
        <w:tab/>
        <w:t>4.2117</w:t>
        <w:tab/>
        <w:t>-1.0296</w:t>
        <w:tab/>
        <w:t>10.705</w:t>
        <w:tab/>
        <w:t>56.393</w:t>
        <w:tab/>
        <w:t>0</w:t>
        <w:tab/>
        <w:t>0</w:t>
        <w:tab/>
        <w:t>0</w:t>
        <w:tab/>
        <w:t>U036682</w:t>
        <w:tab/>
        <w:tab/>
        <w:t>AK166854.1</w:t>
        <w:tab/>
        <w:t xml:space="preserve"> MGI:96705</w:t>
        <w:tab/>
        <w:t>Krt8</w:t>
        <w:tab/>
        <w:t>keratin 8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0859-1</w:t>
        <w:tab/>
        <w:t>2.5104</w:t>
        <w:tab/>
        <w:t>3.4982</w:t>
        <w:tab/>
        <w:t>-0.9878</w:t>
        <w:tab/>
        <w:t>9.722</w:t>
        <w:tab/>
        <w:t>17.837</w:t>
        <w:tab/>
        <w:t>0</w:t>
        <w:tab/>
        <w:t>0</w:t>
        <w:tab/>
        <w:t>1</w:t>
        <w:tab/>
        <w:t>U016695</w:t>
        <w:tab/>
        <w:t>NM_010664.1</w:t>
        <w:tab/>
        <w:t>NM_010664.1</w:t>
        <w:tab/>
        <w:t xml:space="preserve"> MGI:96692</w:t>
        <w:tab/>
        <w:t>Krt18</w:t>
        <w:tab/>
        <w:t>keratin 18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393-1</w:t>
        <w:tab/>
        <w:t>2.7853</w:t>
        <w:tab/>
        <w:t>3.7681</w:t>
        <w:tab/>
        <w:t>-0.9828</w:t>
        <w:tab/>
        <w:t>9.611</w:t>
        <w:tab/>
        <w:t>37.874</w:t>
        <w:tab/>
        <w:t>0</w:t>
        <w:tab/>
        <w:t>0</w:t>
        <w:tab/>
        <w:t>0</w:t>
        <w:tab/>
        <w:t>U016695</w:t>
        <w:tab/>
        <w:t>NM_010664.1</w:t>
        <w:tab/>
        <w:t>NM_010664.1</w:t>
        <w:tab/>
        <w:t xml:space="preserve"> MGI:96692</w:t>
        <w:tab/>
        <w:t>Krt18</w:t>
        <w:tab/>
        <w:t>keratin 18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0216-1</w:t>
        <w:tab/>
        <w:t>3.1068</w:t>
        <w:tab/>
        <w:t>4.0428</w:t>
        <w:tab/>
        <w:t>-0.936</w:t>
        <w:tab/>
        <w:t>8.629</w:t>
        <w:tab/>
        <w:t>48.015</w:t>
        <w:tab/>
        <w:t>0</w:t>
        <w:tab/>
        <w:t>0</w:t>
        <w:tab/>
        <w:t>0</w:t>
        <w:tab/>
        <w:t>U005829</w:t>
        <w:tab/>
        <w:t>NM_013470.1</w:t>
        <w:tab/>
        <w:t>NM_013470.1</w:t>
        <w:tab/>
        <w:t xml:space="preserve"> MGI:1201378</w:t>
        <w:tab/>
        <w:t>Anxa3</w:t>
        <w:tab/>
        <w:t>annexin A3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6189-1</w:t>
        <w:tab/>
        <w:t>2.5793</w:t>
        <w:tab/>
        <w:t>3.4583</w:t>
        <w:tab/>
        <w:t>-0.879</w:t>
        <w:tab/>
        <w:t>7.568</w:t>
        <w:tab/>
        <w:t>23.271</w:t>
        <w:tab/>
        <w:t>0</w:t>
        <w:tab/>
        <w:t>0</w:t>
        <w:tab/>
        <w:t>0</w:t>
        <w:tab/>
        <w:t>U002275</w:t>
        <w:tab/>
        <w:t>NM_011580.3</w:t>
        <w:tab/>
        <w:t>NM_011580.3</w:t>
        <w:tab/>
        <w:t xml:space="preserve"> MGI:98737</w:t>
        <w:tab/>
        <w:t>Thbs1</w:t>
        <w:tab/>
        <w:t>thrombospondin 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3224-1</w:t>
        <w:tab/>
        <w:t>2.5978</w:t>
        <w:tab/>
        <w:t>3.31259</w:t>
        <w:tab/>
        <w:t>-0.71479</w:t>
        <w:tab/>
        <w:t>5.185</w:t>
        <w:tab/>
        <w:t>26.639</w:t>
        <w:tab/>
        <w:t>0</w:t>
        <w:tab/>
        <w:t>0</w:t>
        <w:tab/>
        <w:t>0</w:t>
        <w:tab/>
        <w:t>U021280</w:t>
        <w:tab/>
        <w:t>NM_010212.2</w:t>
        <w:tab/>
        <w:t>NM_010212.2</w:t>
        <w:tab/>
        <w:t xml:space="preserve"> MGI:1338762</w:t>
        <w:tab/>
        <w:t>Fhl2</w:t>
        <w:tab/>
        <w:t>four and a half LIM domains 2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6307-1</w:t>
        <w:tab/>
        <w:t>2.4687</w:t>
        <w:tab/>
        <w:t>3.17169</w:t>
        <w:tab/>
        <w:t>-0.70299</w:t>
        <w:tab/>
        <w:t>5.046</w:t>
        <w:tab/>
        <w:t>26.199</w:t>
        <w:tab/>
        <w:t>0</w:t>
        <w:tab/>
        <w:t>0</w:t>
        <w:tab/>
        <w:t>0</w:t>
        <w:tab/>
        <w:t>U013334</w:t>
        <w:tab/>
        <w:t>NM_008471.2</w:t>
        <w:tab/>
        <w:t>NM_008471.2</w:t>
        <w:tab/>
        <w:t xml:space="preserve"> MGI:96693</w:t>
        <w:tab/>
        <w:t>Krt19</w:t>
        <w:tab/>
        <w:t>keratin 19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9741-1</w:t>
        <w:tab/>
        <w:t>2.9472</w:t>
        <w:tab/>
        <w:t>3.6057</w:t>
        <w:tab/>
        <w:t>-0.6585</w:t>
        <w:tab/>
        <w:t>4.555</w:t>
        <w:tab/>
        <w:t>27.826</w:t>
        <w:tab/>
        <w:t>0</w:t>
        <w:tab/>
        <w:t>0</w:t>
        <w:tab/>
        <w:t>0</w:t>
        <w:tab/>
        <w:t>U030382</w:t>
        <w:tab/>
        <w:t>NM_009606.1</w:t>
        <w:tab/>
        <w:t>NM_009606.1</w:t>
        <w:tab/>
        <w:t xml:space="preserve"> MGI:87902</w:t>
        <w:tab/>
        <w:t>Acta1</w:t>
        <w:tab/>
        <w:t>"actin, alpha 1, skeletal muscle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095-1</w:t>
        <w:tab/>
        <w:t>2.9823</w:t>
        <w:tab/>
        <w:t>3.6124</w:t>
        <w:tab/>
        <w:t>-0.6301</w:t>
        <w:tab/>
        <w:t>4.266</w:t>
        <w:tab/>
        <w:t>33.209</w:t>
        <w:tab/>
        <w:t>0</w:t>
        <w:tab/>
        <w:t>0</w:t>
        <w:tab/>
        <w:t>0</w:t>
        <w:tab/>
        <w:t>U012007</w:t>
        <w:tab/>
        <w:t>NM_009344.1</w:t>
        <w:tab/>
        <w:t>NM_009344.1</w:t>
        <w:tab/>
        <w:t xml:space="preserve"> MGI:1096880</w:t>
        <w:tab/>
        <w:t>Phlda1</w:t>
        <w:tab/>
        <w:t>"pleckstrin homology-like domain, family A, member 1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0428-1</w:t>
        <w:tab/>
        <w:t>3.0325</w:t>
        <w:tab/>
        <w:t>3.64639</w:t>
        <w:tab/>
        <w:t>-0.61389</w:t>
        <w:tab/>
        <w:t>4.11</w:t>
        <w:tab/>
        <w:t>30.694</w:t>
        <w:tab/>
        <w:t>0</w:t>
        <w:tab/>
        <w:t>0</w:t>
        <w:tab/>
        <w:t>0</w:t>
        <w:tab/>
        <w:t>U038902</w:t>
        <w:tab/>
        <w:t>NM_010730.1</w:t>
        <w:tab/>
        <w:t>NM_010730.1</w:t>
        <w:tab/>
        <w:t xml:space="preserve"> MGI:96819</w:t>
        <w:tab/>
        <w:t>Anxa1</w:t>
        <w:tab/>
        <w:t>annexin A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7989-1</w:t>
        <w:tab/>
        <w:t>3.1507</w:t>
        <w:tab/>
        <w:t>3.75809</w:t>
        <w:tab/>
        <w:t>-0.60739</w:t>
        <w:tab/>
        <w:t>4.049</w:t>
        <w:tab/>
        <w:t>23.643</w:t>
        <w:tab/>
        <w:t>0</w:t>
        <w:tab/>
        <w:t>0</w:t>
        <w:tab/>
        <w:t>0</w:t>
        <w:tab/>
        <w:t>U001654</w:t>
        <w:tab/>
        <w:t>NM_146120.3</w:t>
        <w:tab/>
        <w:t>NM_146120.3</w:t>
        <w:tab/>
        <w:t xml:space="preserve"> MGI:95851</w:t>
        <w:tab/>
        <w:t>Gsn</w:t>
        <w:tab/>
        <w:t>gelsolin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6260-1</w:t>
        <w:tab/>
        <w:t>3.2042</w:t>
        <w:tab/>
        <w:t>3.7871</w:t>
        <w:tab/>
        <w:t>-0.5829</w:t>
        <w:tab/>
        <w:t>3.827</w:t>
        <w:tab/>
        <w:t>25.896</w:t>
        <w:tab/>
        <w:t>0</w:t>
        <w:tab/>
        <w:t>0</w:t>
        <w:tab/>
        <w:t>0</w:t>
        <w:tab/>
        <w:t>U042728</w:t>
        <w:tab/>
        <w:tab/>
        <w:t>AK160593.1</w:t>
        <w:tab/>
        <w:t xml:space="preserve"> MGI:88250</w:t>
        <w:tab/>
        <w:t>Cald1</w:t>
        <w:tab/>
        <w:t>caldesmon 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4736-1</w:t>
        <w:tab/>
        <w:t>3.4781</w:t>
        <w:tab/>
        <w:t>4.0444</w:t>
        <w:tab/>
        <w:t>-0.5663</w:t>
        <w:tab/>
        <w:t>3.683</w:t>
        <w:tab/>
        <w:t>31.017</w:t>
        <w:tab/>
        <w:t>0</w:t>
        <w:tab/>
        <w:t>0</w:t>
        <w:tab/>
        <w:t>0</w:t>
        <w:tab/>
        <w:t>U042728</w:t>
        <w:tab/>
        <w:tab/>
        <w:t>AK148009.1</w:t>
        <w:tab/>
        <w:t xml:space="preserve"> MGI:88250</w:t>
        <w:tab/>
        <w:t>Cald1</w:t>
        <w:tab/>
        <w:t>caldesmon 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7323-1</w:t>
        <w:tab/>
        <w:t>2.5914</w:t>
        <w:tab/>
        <w:t>3.14869</w:t>
        <w:tab/>
        <w:t>-0.55729</w:t>
        <w:tab/>
        <w:t>3.608</w:t>
        <w:tab/>
        <w:t>11.236</w:t>
        <w:tab/>
        <w:t>0</w:t>
        <w:tab/>
        <w:t>0</w:t>
        <w:tab/>
        <w:t>0</w:t>
        <w:tab/>
        <w:t>U069402</w:t>
        <w:tab/>
        <w:tab/>
        <w:t>AF138745.1</w:t>
        <w:tab/>
        <w:t xml:space="preserve"> MGI:1336196</w:t>
        <w:tab/>
        <w:t>Tsix</w:t>
        <w:tab/>
        <w:t>"X (inactive)-specific transcript, antisense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8184-1</w:t>
        <w:tab/>
        <w:t>3.4758</w:t>
        <w:tab/>
        <w:t>4.0223</w:t>
        <w:tab/>
        <w:t>-0.5465</w:t>
        <w:tab/>
        <w:t>3.519</w:t>
        <w:tab/>
        <w:t>13.051</w:t>
        <w:tab/>
        <w:t>0</w:t>
        <w:tab/>
        <w:t>0</w:t>
        <w:tab/>
        <w:t>1</w:t>
        <w:tab/>
        <w:t>U033318</w:t>
        <w:tab/>
        <w:t>NM_029755.1</w:t>
        <w:tab/>
        <w:t>NM_029755.1</w:t>
        <w:tab/>
        <w:t xml:space="preserve"> MGI:1343177</w:t>
        <w:tab/>
        <w:t>Ndp52</w:t>
        <w:tab/>
        <w:t>nuclear domain 10 protein 52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4742-1</w:t>
        <w:tab/>
        <w:t>2.4725</w:t>
        <w:tab/>
        <w:t>3.00079</w:t>
        <w:tab/>
        <w:t>-0.52829</w:t>
        <w:tab/>
        <w:t>3.375</w:t>
        <w:tab/>
        <w:t>16.277</w:t>
        <w:tab/>
        <w:t>0</w:t>
        <w:tab/>
        <w:t>0</w:t>
        <w:tab/>
        <w:t>0</w:t>
        <w:tab/>
        <w:t>U029486</w:t>
        <w:tab/>
        <w:t>NM_010514.2</w:t>
        <w:tab/>
        <w:t>NM_010514.2</w:t>
        <w:tab/>
        <w:t xml:space="preserve"> MGI:96434</w:t>
        <w:tab/>
        <w:t>Igf2</w:t>
        <w:tab/>
        <w:t>insulin-like growth factor 2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9583-1</w:t>
        <w:tab/>
        <w:t>3.0259</w:t>
        <w:tab/>
        <w:t>3.54239</w:t>
        <w:tab/>
        <w:t>-0.51649</w:t>
        <w:tab/>
        <w:t>3.284</w:t>
        <w:tab/>
        <w:t>27.74</w:t>
        <w:tab/>
        <w:t>0</w:t>
        <w:tab/>
        <w:t>0</w:t>
        <w:tab/>
        <w:t>0</w:t>
        <w:tab/>
        <w:t>U032073</w:t>
        <w:tab/>
        <w:t>NM_001004363.1</w:t>
        <w:tab/>
        <w:t>NM_001004363.1</w:t>
        <w:tab/>
        <w:t xml:space="preserve"> MGI:1925226</w:t>
        <w:tab/>
        <w:t>Nuak1</w:t>
        <w:tab/>
        <w:t>"NUAK family, SNF1-like kinase, 1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1280-1</w:t>
        <w:tab/>
        <w:t>3.019</w:t>
        <w:tab/>
        <w:t>3.51679</w:t>
        <w:tab/>
        <w:t>-0.49779</w:t>
        <w:tab/>
        <w:t>3.146</w:t>
        <w:tab/>
        <w:t>22.88</w:t>
        <w:tab/>
        <w:t>0</w:t>
        <w:tab/>
        <w:t>0</w:t>
        <w:tab/>
        <w:t>0</w:t>
        <w:tab/>
        <w:t>U011036</w:t>
        <w:tab/>
        <w:t>NM_020520.2</w:t>
        <w:tab/>
        <w:t>NM_020520.2</w:t>
        <w:tab/>
        <w:t xml:space="preserve"> MGI:1928738</w:t>
        <w:tab/>
        <w:t>Slc25a20</w:t>
        <w:tab/>
        <w:t xml:space="preserve">"solute carrier family 25 (mitochondrial carnitine/acylcarnitine 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/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translocase), member 20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4574-1</w:t>
        <w:tab/>
        <w:t>3.8415</w:t>
        <w:tab/>
        <w:t>4.3383</w:t>
        <w:tab/>
        <w:t>-0.4968</w:t>
        <w:tab/>
        <w:t>3.139</w:t>
        <w:tab/>
        <w:t>11.753</w:t>
        <w:tab/>
        <w:t>0</w:t>
        <w:tab/>
        <w:t>0</w:t>
        <w:tab/>
        <w:t>1</w:t>
        <w:tab/>
        <w:t>U003502</w:t>
        <w:tab/>
        <w:t>NM_011313.2</w:t>
        <w:tab/>
        <w:t>NM_011313.2</w:t>
        <w:tab/>
        <w:t xml:space="preserve"> MGI:1339467</w:t>
        <w:tab/>
        <w:t>S100a6</w:t>
        <w:tab/>
        <w:t>S100 calcium binding protein A6 (calcyclin)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4852-1</w:t>
        <w:tab/>
        <w:t>4.3211</w:t>
        <w:tab/>
        <w:t>4.80439</w:t>
        <w:tab/>
        <w:t>-0.48329</w:t>
        <w:tab/>
        <w:t>3.042</w:t>
        <w:tab/>
        <w:t>34.174</w:t>
        <w:tab/>
        <w:t>0</w:t>
        <w:tab/>
        <w:t>0</w:t>
        <w:tab/>
        <w:t>0</w:t>
        <w:tab/>
        <w:tab/>
        <w:t>NM_008818.2</w:t>
        <w:tab/>
        <w:t>NM_008818.2</w:t>
        <w:tab/>
        <w:t xml:space="preserve"> MGI:97538</w:t>
        <w:tab/>
        <w:t>Rhox5</w:t>
        <w:tab/>
        <w:t>reproductive homeobox 5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0336-1</w:t>
        <w:tab/>
        <w:t>2.9972</w:t>
        <w:tab/>
        <w:t>3.4615</w:t>
        <w:tab/>
        <w:t>-0.4643</w:t>
        <w:tab/>
        <w:t>2.912</w:t>
        <w:tab/>
        <w:t>21.648</w:t>
        <w:tab/>
        <w:t>0</w:t>
        <w:tab/>
        <w:t>0</w:t>
        <w:tab/>
        <w:t>0</w:t>
        <w:tab/>
        <w:t>U016689</w:t>
        <w:tab/>
        <w:t>NM_033073.2</w:t>
        <w:tab/>
        <w:t>NM_033073.2</w:t>
        <w:tab/>
        <w:t xml:space="preserve"> MGI:96704</w:t>
        <w:tab/>
        <w:t>Krt7</w:t>
        <w:tab/>
        <w:t>keratin 7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0007-1</w:t>
        <w:tab/>
        <w:t>2.595</w:t>
        <w:tab/>
        <w:t>3.058</w:t>
        <w:tab/>
        <w:t>-0.463</w:t>
        <w:tab/>
        <w:t>2.904</w:t>
        <w:tab/>
        <w:t>8.443</w:t>
        <w:tab/>
        <w:t>0</w:t>
        <w:tab/>
        <w:t>0</w:t>
        <w:tab/>
        <w:t>0</w:t>
        <w:tab/>
        <w:t>U006564</w:t>
        <w:tab/>
        <w:t>NM_007616.2</w:t>
        <w:tab/>
        <w:t>NM_007616.2</w:t>
        <w:tab/>
        <w:t xml:space="preserve"> MGI:102709</w:t>
        <w:tab/>
        <w:t>Cav1</w:t>
        <w:tab/>
        <w:t>"caveolin, caveolae protein 1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3373-1</w:t>
        <w:tab/>
        <w:t>2.4599</w:t>
        <w:tab/>
        <w:t>2.91279</w:t>
        <w:tab/>
        <w:t>-0.45289</w:t>
        <w:tab/>
        <w:t>2.837</w:t>
        <w:tab/>
        <w:t>14.418</w:t>
        <w:tab/>
        <w:t>0</w:t>
        <w:tab/>
        <w:t>0</w:t>
        <w:tab/>
        <w:t>0</w:t>
        <w:tab/>
        <w:t>U028843</w:t>
        <w:tab/>
        <w:t>NM_029614.3</w:t>
        <w:tab/>
        <w:t>NM_029614.3</w:t>
        <w:tab/>
        <w:t xml:space="preserve"> MGI:1923703</w:t>
        <w:tab/>
        <w:t>Prss23</w:t>
        <w:tab/>
        <w:t>"protease, serine, 23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2086-1</w:t>
        <w:tab/>
        <w:t>2.9904</w:t>
        <w:tab/>
        <w:t>3.4403</w:t>
        <w:tab/>
        <w:t>-0.4499</w:t>
        <w:tab/>
        <w:t>2.817</w:t>
        <w:tab/>
        <w:t>8.95</w:t>
        <w:tab/>
        <w:t>0</w:t>
        <w:tab/>
        <w:t>0</w:t>
        <w:tab/>
        <w:t>1</w:t>
        <w:tab/>
        <w:t>U010727</w:t>
        <w:tab/>
        <w:tab/>
        <w:t>AK036172.1</w:t>
        <w:tab/>
        <w:t xml:space="preserve"> MGI:2444710</w:t>
        <w:tab/>
        <w:t>Prtg</w:t>
        <w:tab/>
        <w:t>protogenin homolog (Gallus gallus)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8218-1</w:t>
        <w:tab/>
        <w:t>3.1878</w:t>
        <w:tab/>
        <w:t>3.63429</w:t>
        <w:tab/>
        <w:t>-0.44649</w:t>
        <w:tab/>
        <w:t>2.795</w:t>
        <w:tab/>
        <w:t>21.126</w:t>
        <w:tab/>
        <w:t>0</w:t>
        <w:tab/>
        <w:t>0</w:t>
        <w:tab/>
        <w:t>0</w:t>
        <w:tab/>
        <w:t>U032280</w:t>
        <w:tab/>
        <w:t>NM_178057.2</w:t>
        <w:tab/>
        <w:t>NM_178057.2</w:t>
        <w:tab/>
        <w:t xml:space="preserve"> MGI:101761</w:t>
        <w:tab/>
        <w:t>Hmga2</w:t>
        <w:tab/>
        <w:t>high mobility group AT-hook 2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6591-1</w:t>
        <w:tab/>
        <w:t>2.561</w:t>
        <w:tab/>
        <w:t>2.97379</w:t>
        <w:tab/>
        <w:t>-0.41279</w:t>
        <w:tab/>
        <w:t>2.586</w:t>
        <w:tab/>
        <w:t>6.714</w:t>
        <w:tab/>
        <w:t>0</w:t>
        <w:tab/>
        <w:t>0</w:t>
        <w:tab/>
        <w:t>0</w:t>
        <w:tab/>
        <w:t>U022807</w:t>
        <w:tab/>
        <w:tab/>
        <w:t>BC036146.1</w:t>
        <w:tab/>
        <w:t xml:space="preserve"> MGI:1095418</w:t>
        <w:tab/>
        <w:t>Tfpi</w:t>
        <w:tab/>
        <w:t>tissue factor pathway inhibitor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8468-1</w:t>
        <w:tab/>
        <w:t>3.4407</w:t>
        <w:tab/>
        <w:t>3.8528</w:t>
        <w:tab/>
        <w:t>-0.4121</w:t>
        <w:tab/>
        <w:t>2.582</w:t>
        <w:tab/>
        <w:t>22.571</w:t>
        <w:tab/>
        <w:t>0</w:t>
        <w:tab/>
        <w:t>0</w:t>
        <w:tab/>
        <w:t>0</w:t>
        <w:tab/>
        <w:t>U022807</w:t>
        <w:tab/>
        <w:t>NM_011576.1</w:t>
        <w:tab/>
        <w:t>NM_011576.1</w:t>
        <w:tab/>
        <w:t xml:space="preserve"> MGI:1095418</w:t>
        <w:tab/>
        <w:t>Tfpi</w:t>
        <w:tab/>
        <w:t>tissue factor pathway inhibitor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3433-1</w:t>
        <w:tab/>
        <w:t>3.1095</w:t>
        <w:tab/>
        <w:t>3.51939</w:t>
        <w:tab/>
        <w:t>-0.40989</w:t>
        <w:tab/>
        <w:t>2.569</w:t>
        <w:tab/>
        <w:t>22.451</w:t>
        <w:tab/>
        <w:t>0</w:t>
        <w:tab/>
        <w:t>0</w:t>
        <w:tab/>
        <w:t>0</w:t>
        <w:tab/>
        <w:t>U000842</w:t>
        <w:tab/>
        <w:tab/>
        <w:t>AK169720.1</w:t>
        <w:tab/>
        <w:t xml:space="preserve"> MGI:88549</w:t>
        <w:tab/>
        <w:t>Csrp1</w:t>
        <w:tab/>
        <w:t>cysteine and glycine-rich protein 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5414-1</w:t>
        <w:tab/>
        <w:t>2.8508</w:t>
        <w:tab/>
        <w:t>3.2519</w:t>
        <w:tab/>
        <w:t>-0.4011</w:t>
        <w:tab/>
        <w:t>2.518</w:t>
        <w:tab/>
        <w:t>16.108</w:t>
        <w:tab/>
        <w:t>0</w:t>
        <w:tab/>
        <w:t>0</w:t>
        <w:tab/>
        <w:t>0</w:t>
        <w:tab/>
        <w:t>U017848</w:t>
        <w:tab/>
        <w:tab/>
        <w:t>AK031801.1</w:t>
        <w:tab/>
        <w:t xml:space="preserve"> MGI:1346527</w:t>
        <w:tab/>
        <w:t>Psmb8</w:t>
        <w:tab/>
        <w:t xml:space="preserve">"proteosome (prosome, macropain) subunit, beta type 8 (large 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/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multifunctional peptidase 7)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9201-1</w:t>
        <w:tab/>
        <w:t>3.0612</w:t>
        <w:tab/>
        <w:t>3.46079</w:t>
        <w:tab/>
        <w:t>-0.39959</w:t>
        <w:tab/>
        <w:t>2.509</w:t>
        <w:tab/>
        <w:t>18.767</w:t>
        <w:tab/>
        <w:t>0</w:t>
        <w:tab/>
        <w:t>0</w:t>
        <w:tab/>
        <w:t>0</w:t>
        <w:tab/>
        <w:t>U025230</w:t>
        <w:tab/>
        <w:t>NM_007408.3</w:t>
        <w:tab/>
        <w:t>NM_007408.3</w:t>
        <w:tab/>
        <w:t xml:space="preserve"> MGI:87920</w:t>
        <w:tab/>
        <w:t>Adfp</w:t>
        <w:tab/>
        <w:t>adipose differentiation related protein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1000-1</w:t>
        <w:tab/>
        <w:t>2.9853</w:t>
        <w:tab/>
        <w:t>3.38479</w:t>
        <w:tab/>
        <w:t>-0.39949</w:t>
        <w:tab/>
        <w:t>2.508</w:t>
        <w:tab/>
        <w:t>18.626</w:t>
        <w:tab/>
        <w:t>0</w:t>
        <w:tab/>
        <w:t>0</w:t>
        <w:tab/>
        <w:t>0</w:t>
        <w:tab/>
        <w:t>U023945</w:t>
        <w:tab/>
        <w:t>NM_009673.1</w:t>
        <w:tab/>
        <w:t>NM_009673.1</w:t>
        <w:tab/>
        <w:t xml:space="preserve"> MGI:106008</w:t>
        <w:tab/>
        <w:t>Anxa5</w:t>
        <w:tab/>
        <w:t>annexin A5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1993-1</w:t>
        <w:tab/>
        <w:t>2.8112</w:t>
        <w:tab/>
        <w:t>3.2043</w:t>
        <w:tab/>
        <w:t>-0.3931</w:t>
        <w:tab/>
        <w:t>2.472</w:t>
        <w:tab/>
        <w:t>15.224</w:t>
        <w:tab/>
        <w:t>0</w:t>
        <w:tab/>
        <w:t>0</w:t>
        <w:tab/>
        <w:t>0</w:t>
        <w:tab/>
        <w:t>U016408</w:t>
        <w:tab/>
        <w:t>NM_027219.1</w:t>
        <w:tab/>
        <w:t>NM_027219.1</w:t>
        <w:tab/>
        <w:t xml:space="preserve"> MGI:1929763</w:t>
        <w:tab/>
        <w:t>Cdc42ep1</w:t>
        <w:tab/>
        <w:t>CDC42 effector protein (Rho GTPase binding) 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6521-1</w:t>
        <w:tab/>
        <w:t>2.6128</w:t>
        <w:tab/>
        <w:t>3.00539</w:t>
        <w:tab/>
        <w:t>-0.39259</w:t>
        <w:tab/>
        <w:t>2.469</w:t>
        <w:tab/>
        <w:t>13.71</w:t>
        <w:tab/>
        <w:t>0</w:t>
        <w:tab/>
        <w:t>0</w:t>
        <w:tab/>
        <w:t>0</w:t>
        <w:tab/>
        <w:t>U043893</w:t>
        <w:tab/>
        <w:t>NM_001007580.1</w:t>
        <w:tab/>
        <w:t>NM_001007580.1</w:t>
        <w:tab/>
        <w:t xml:space="preserve"> MGI:2685630</w:t>
        <w:tab/>
        <w:t>Gm784</w:t>
        <w:tab/>
        <w:t>"gene model 784, (NCBI)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4114-1</w:t>
        <w:tab/>
        <w:t>2.5687</w:t>
        <w:tab/>
        <w:t>2.96</w:t>
        <w:tab/>
        <w:t>-0.3913</w:t>
        <w:tab/>
        <w:t>2.462</w:t>
        <w:tab/>
        <w:t>11.327</w:t>
        <w:tab/>
        <w:t>0</w:t>
        <w:tab/>
        <w:t>0</w:t>
        <w:tab/>
        <w:t>0</w:t>
        <w:tab/>
        <w:t>U022179</w:t>
        <w:tab/>
        <w:t>NM_009367.1</w:t>
        <w:tab/>
        <w:t>NM_009367.1</w:t>
        <w:tab/>
        <w:t xml:space="preserve"> MGI:98726</w:t>
        <w:tab/>
        <w:t>Tgfb2</w:t>
        <w:tab/>
        <w:t>"transforming growth factor, beta 2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3467-1</w:t>
        <w:tab/>
        <w:t>2.8567</w:t>
        <w:tab/>
        <w:t>3.2404</w:t>
        <w:tab/>
        <w:t>-0.3837</w:t>
        <w:tab/>
        <w:t>2.419</w:t>
        <w:tab/>
        <w:t>16.614</w:t>
        <w:tab/>
        <w:t>0</w:t>
        <w:tab/>
        <w:t>0</w:t>
        <w:tab/>
        <w:t>0</w:t>
        <w:tab/>
        <w:t>U016410</w:t>
        <w:tab/>
        <w:t>NM_009164.2</w:t>
        <w:tab/>
        <w:t>NM_009164.2</w:t>
        <w:tab/>
        <w:t xml:space="preserve"> MGI:104603</w:t>
        <w:tab/>
        <w:t>Sh3bp1</w:t>
        <w:tab/>
        <w:t>SH3-domain binding protein 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0026-1</w:t>
        <w:tab/>
        <w:t>2.8702</w:t>
        <w:tab/>
        <w:t>3.24789</w:t>
        <w:tab/>
        <w:t>-0.37769</w:t>
        <w:tab/>
        <w:t>2.386</w:t>
        <w:tab/>
        <w:t>15.96</w:t>
        <w:tab/>
        <w:t>0</w:t>
        <w:tab/>
        <w:t>0</w:t>
        <w:tab/>
        <w:t>0</w:t>
        <w:tab/>
        <w:t>U037990</w:t>
        <w:tab/>
        <w:t>NM_207654.1</w:t>
        <w:tab/>
        <w:t>NM_207654.1</w:t>
        <w:tab/>
        <w:t xml:space="preserve"> MGI:107444</w:t>
        <w:tab/>
        <w:t>Efna5</w:t>
        <w:tab/>
        <w:t>ephrin A5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6731-1</w:t>
        <w:tab/>
        <w:t>2.5921</w:t>
        <w:tab/>
        <w:t>2.9644</w:t>
        <w:tab/>
        <w:t>-0.3723</w:t>
        <w:tab/>
        <w:t>2.356</w:t>
        <w:tab/>
        <w:t>11.773</w:t>
        <w:tab/>
        <w:t>0</w:t>
        <w:tab/>
        <w:t>0</w:t>
        <w:tab/>
        <w:t>0</w:t>
        <w:tab/>
        <w:t>U018216</w:t>
        <w:tab/>
        <w:tab/>
        <w:t>XM_128781.8</w:t>
        <w:tab/>
        <w:t xml:space="preserve"> MGI:2684937</w:t>
        <w:tab/>
        <w:t>Lycat</w:t>
        <w:tab/>
        <w:t>lysocardiolipin acyltransferase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0446-1</w:t>
        <w:tab/>
        <w:t>3.9517</w:t>
        <w:tab/>
        <w:t>4.3224</w:t>
        <w:tab/>
        <w:t>-0.3707</w:t>
        <w:tab/>
        <w:t>2.348</w:t>
        <w:tab/>
        <w:t>13.216</w:t>
        <w:tab/>
        <w:t>0</w:t>
        <w:tab/>
        <w:t>0</w:t>
        <w:tab/>
        <w:t>0</w:t>
        <w:tab/>
        <w:t>U016412</w:t>
        <w:tab/>
        <w:t>NM_008495.2</w:t>
        <w:tab/>
        <w:t>NM_008495.2</w:t>
        <w:tab/>
        <w:t xml:space="preserve"> MGI:96777</w:t>
        <w:tab/>
        <w:t>Lgals1</w:t>
        <w:tab/>
        <w:t>"lectin, galactose binding, soluble 1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188-1</w:t>
        <w:tab/>
        <w:t>2.7762</w:t>
        <w:tab/>
        <w:t>3.13819</w:t>
        <w:tab/>
        <w:t>-0.36199</w:t>
        <w:tab/>
        <w:t>2.301</w:t>
        <w:tab/>
        <w:t>10.392</w:t>
        <w:tab/>
        <w:t>0</w:t>
        <w:tab/>
        <w:t>0</w:t>
        <w:tab/>
        <w:t>0</w:t>
        <w:tab/>
        <w:t>U026967</w:t>
        <w:tab/>
        <w:t>NM_010228.3</w:t>
        <w:tab/>
        <w:t>NM_010228.3</w:t>
        <w:tab/>
        <w:t xml:space="preserve"> MGI:95558</w:t>
        <w:tab/>
        <w:t>Flt1</w:t>
        <w:tab/>
        <w:t>FMS-like tyrosine kinase 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7636-1</w:t>
        <w:tab/>
        <w:t>2.4961</w:t>
        <w:tab/>
        <w:t>2.85689</w:t>
        <w:tab/>
        <w:t>-0.36079</w:t>
        <w:tab/>
        <w:t>2.295</w:t>
        <w:tab/>
        <w:t>11.486</w:t>
        <w:tab/>
        <w:t>0</w:t>
        <w:tab/>
        <w:t>0</w:t>
        <w:tab/>
        <w:t>0</w:t>
        <w:tab/>
        <w:t>U033203</w:t>
        <w:tab/>
        <w:t>NM_019819.2</w:t>
        <w:tab/>
        <w:t>NM_019819.2</w:t>
        <w:tab/>
        <w:t xml:space="preserve"> MGI:1927168</w:t>
        <w:tab/>
        <w:t>Dusp14</w:t>
        <w:tab/>
        <w:t>dual specificity phosphatase 14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1443-1</w:t>
        <w:tab/>
        <w:t>2.626</w:t>
        <w:tab/>
        <w:t>2.9867</w:t>
        <w:tab/>
        <w:t>-0.3607</w:t>
        <w:tab/>
        <w:t>2.294</w:t>
        <w:tab/>
        <w:t>9.733</w:t>
        <w:tab/>
        <w:t>0</w:t>
        <w:tab/>
        <w:t>0</w:t>
        <w:tab/>
        <w:t>0</w:t>
        <w:tab/>
        <w:t>U030484</w:t>
        <w:tab/>
        <w:tab/>
        <w:t>XM_919481.2</w:t>
        <w:tab/>
        <w:t xml:space="preserve"> MGI:1922973</w:t>
        <w:tab/>
        <w:t>Amotl1</w:t>
        <w:tab/>
        <w:t>angiomotin-like 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7352-1</w:t>
        <w:tab/>
        <w:t>2.497</w:t>
        <w:tab/>
        <w:t>2.85679</w:t>
        <w:tab/>
        <w:t>-0.35979</w:t>
        <w:tab/>
        <w:t>2.289</w:t>
        <w:tab/>
        <w:t>7.344</w:t>
        <w:tab/>
        <w:t>0</w:t>
        <w:tab/>
        <w:t>0</w:t>
        <w:tab/>
        <w:t>0</w:t>
        <w:tab/>
        <w:t>U024487</w:t>
        <w:tab/>
        <w:t>NM_007651.2</w:t>
        <w:tab/>
        <w:t>NM_007651.2</w:t>
        <w:tab/>
        <w:t xml:space="preserve"> MGI:88341</w:t>
        <w:tab/>
        <w:t>Cd53</w:t>
        <w:tab/>
        <w:t>CD53 antigen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20495-1</w:t>
        <w:tab/>
        <w:t>2.4584</w:t>
        <w:tab/>
        <w:t>2.81419</w:t>
        <w:tab/>
        <w:t>-0.35579</w:t>
        <w:tab/>
        <w:t>2.268</w:t>
        <w:tab/>
        <w:t>10.507</w:t>
        <w:tab/>
        <w:t>0</w:t>
        <w:tab/>
        <w:t>0</w:t>
        <w:tab/>
        <w:t>0</w:t>
        <w:tab/>
        <w:tab/>
        <w:tab/>
        <w:tab/>
        <w:tab/>
        <w:tab/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0278-1</w:t>
        <w:tab/>
        <w:t>2.833</w:t>
        <w:tab/>
        <w:t>3.18869</w:t>
        <w:tab/>
        <w:t>-0.35569</w:t>
        <w:tab/>
        <w:t>2.268</w:t>
        <w:tab/>
        <w:t>9.916</w:t>
        <w:tab/>
        <w:t>0</w:t>
        <w:tab/>
        <w:t>0</w:t>
        <w:tab/>
        <w:t>0</w:t>
        <w:tab/>
        <w:t>U006508</w:t>
        <w:tab/>
        <w:t>NM_130877.2</w:t>
        <w:tab/>
        <w:t>NM_130877.2</w:t>
        <w:tab/>
        <w:t xml:space="preserve"> MGI:2157785</w:t>
        <w:tab/>
        <w:t>Peg10</w:t>
        <w:tab/>
        <w:t>paternally expressed 10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6634-1</w:t>
        <w:tab/>
        <w:t>3.6554</w:t>
        <w:tab/>
        <w:t>4.00839</w:t>
        <w:tab/>
        <w:t>-0.35299</w:t>
        <w:tab/>
        <w:t>2.254</w:t>
        <w:tab/>
        <w:t>20.61</w:t>
        <w:tab/>
        <w:t>0</w:t>
        <w:tab/>
        <w:t>0</w:t>
        <w:tab/>
        <w:t>0</w:t>
        <w:tab/>
        <w:t>U011306</w:t>
        <w:tab/>
        <w:t>NM_022032.1</w:t>
        <w:tab/>
        <w:t>NM_022032.1</w:t>
        <w:tab/>
        <w:t xml:space="preserve"> MGI:1929938</w:t>
        <w:tab/>
        <w:t>Perp</w:t>
        <w:tab/>
        <w:t>"PERP, TP53 apoptosis effector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0868-1</w:t>
        <w:tab/>
        <w:t>3.5938</w:t>
        <w:tab/>
        <w:t>3.9442</w:t>
        <w:tab/>
        <w:t>-0.3504</w:t>
        <w:tab/>
        <w:t>2.24</w:t>
        <w:tab/>
        <w:t>20.009</w:t>
        <w:tab/>
        <w:t>0</w:t>
        <w:tab/>
        <w:t>0</w:t>
        <w:tab/>
        <w:t>0</w:t>
        <w:tab/>
        <w:t>U008793</w:t>
        <w:tab/>
        <w:t>NM_016754.3</w:t>
        <w:tab/>
        <w:t>NM_016754.3</w:t>
        <w:tab/>
        <w:t xml:space="preserve"> MGI:97273</w:t>
        <w:tab/>
        <w:t>Mylpf</w:t>
        <w:tab/>
        <w:t>"myosin light chain, phosphorylatable, fast skeletal muscle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9665-1</w:t>
        <w:tab/>
        <w:t>3.0711</w:t>
        <w:tab/>
        <w:t>3.42079</w:t>
        <w:tab/>
        <w:t>-0.34969</w:t>
        <w:tab/>
        <w:t>2.237</w:t>
        <w:tab/>
        <w:t>18.098</w:t>
        <w:tab/>
        <w:t>0</w:t>
        <w:tab/>
        <w:t>0</w:t>
        <w:tab/>
        <w:t>0</w:t>
        <w:tab/>
        <w:t>U032502</w:t>
        <w:tab/>
        <w:t>NM_008343.2</w:t>
        <w:tab/>
        <w:t>NM_008343.2</w:t>
        <w:tab/>
        <w:t xml:space="preserve"> MGI:96438</w:t>
        <w:tab/>
        <w:t>Igfbp3</w:t>
        <w:tab/>
        <w:t>insulin-like growth factor binding protein 3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8182-1</w:t>
        <w:tab/>
        <w:t>2.8281</w:t>
        <w:tab/>
        <w:t>3.17269</w:t>
        <w:tab/>
        <w:t>-0.34459</w:t>
        <w:tab/>
        <w:t>2.211</w:t>
        <w:tab/>
        <w:t>8.669</w:t>
        <w:tab/>
        <w:t>0</w:t>
        <w:tab/>
        <w:t>0</w:t>
        <w:tab/>
        <w:t>0</w:t>
        <w:tab/>
        <w:t>U095787</w:t>
        <w:tab/>
        <w:t>NM_009825.1</w:t>
        <w:tab/>
        <w:t>NM_009825.1</w:t>
        <w:tab/>
        <w:t xml:space="preserve"> MGI:88283</w:t>
        <w:tab/>
        <w:t>Serpinh1</w:t>
        <w:tab/>
        <w:t>"serine (or cysteine) peptidase inhibitor, clade H, member 1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6612-1</w:t>
        <w:tab/>
        <w:t>3.0298</w:t>
        <w:tab/>
        <w:t>3.3726</w:t>
        <w:tab/>
        <w:t>-0.3428</w:t>
        <w:tab/>
        <w:t>2.201</w:t>
        <w:tab/>
        <w:t>13.145</w:t>
        <w:tab/>
        <w:t>0</w:t>
        <w:tab/>
        <w:t>0</w:t>
        <w:tab/>
        <w:t>0</w:t>
        <w:tab/>
        <w:t>U022215</w:t>
        <w:tab/>
        <w:t>NM_198247.1</w:t>
        <w:tab/>
        <w:t>NM_198247.1</w:t>
        <w:tab/>
        <w:t xml:space="preserve"> MGI:2443496</w:t>
        <w:tab/>
        <w:t>Sertad4</w:t>
        <w:tab/>
        <w:t>SERTA domain containing 4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9839-1</w:t>
        <w:tab/>
        <w:t>2.5375</w:t>
        <w:tab/>
        <w:t>2.87809</w:t>
        <w:tab/>
        <w:t>-0.34059</w:t>
        <w:tab/>
        <w:t>2.19</w:t>
        <w:tab/>
        <w:t>6.821</w:t>
        <w:tab/>
        <w:t>0</w:t>
        <w:tab/>
        <w:t>0</w:t>
        <w:tab/>
        <w:t>0</w:t>
        <w:tab/>
        <w:t>U009285</w:t>
        <w:tab/>
        <w:t>NM_026840.2</w:t>
        <w:tab/>
        <w:t>NM_026840.2</w:t>
        <w:tab/>
        <w:t xml:space="preserve"> MGI:1916047</w:t>
        <w:tab/>
        <w:t>Pdgfrl</w:t>
        <w:tab/>
        <w:t>platelet-derived growth factor receptor-like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5595-1</w:t>
        <w:tab/>
        <w:t>2.7335</w:t>
        <w:tab/>
        <w:t>3.07239</w:t>
        <w:tab/>
        <w:t>-0.33889</w:t>
        <w:tab/>
        <w:t>2.182</w:t>
        <w:tab/>
        <w:t>12.688</w:t>
        <w:tab/>
        <w:t>0</w:t>
        <w:tab/>
        <w:t>0</w:t>
        <w:tab/>
        <w:t>0</w:t>
        <w:tab/>
        <w:t>U023589</w:t>
        <w:tab/>
        <w:t>NM_009373.3</w:t>
        <w:tab/>
        <w:t>NM_009373.3</w:t>
        <w:tab/>
        <w:t xml:space="preserve"> MGI:98731</w:t>
        <w:tab/>
        <w:t>Tgm2</w:t>
        <w:tab/>
        <w:t>"transglutaminase 2, C polypeptide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6007-1</w:t>
        <w:tab/>
        <w:t>3.1876</w:t>
        <w:tab/>
        <w:t>3.5251</w:t>
        <w:tab/>
        <w:t>-0.3375</w:t>
        <w:tab/>
        <w:t>2.175</w:t>
        <w:tab/>
        <w:t>18.303</w:t>
        <w:tab/>
        <w:t>0</w:t>
        <w:tab/>
        <w:t>0</w:t>
        <w:tab/>
        <w:t>0</w:t>
        <w:tab/>
        <w:t>U003796</w:t>
        <w:tab/>
        <w:t>NM_010171.2</w:t>
        <w:tab/>
        <w:t>NM_010171.2</w:t>
        <w:tab/>
        <w:t xml:space="preserve"> MGI:88381</w:t>
        <w:tab/>
        <w:t>F3</w:t>
        <w:tab/>
        <w:t>coagulation factor III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3345-1</w:t>
        <w:tab/>
        <w:t>3.1186</w:t>
        <w:tab/>
        <w:t>3.4539</w:t>
        <w:tab/>
        <w:t>-0.3353</w:t>
        <w:tab/>
        <w:t>2.164</w:t>
        <w:tab/>
        <w:t>13.465</w:t>
        <w:tab/>
        <w:t>0</w:t>
        <w:tab/>
        <w:t>0</w:t>
        <w:tab/>
        <w:t>0</w:t>
        <w:tab/>
        <w:t>U038980</w:t>
        <w:tab/>
        <w:t>NM_007392.2</w:t>
        <w:tab/>
        <w:t>NM_007392.2</w:t>
        <w:tab/>
        <w:t xml:space="preserve"> MGI:87909</w:t>
        <w:tab/>
        <w:t>Acta2</w:t>
        <w:tab/>
        <w:t>"actin, alpha 2, smooth muscle, aorta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2632-1</w:t>
        <w:tab/>
        <w:t>2.6044</w:t>
        <w:tab/>
        <w:t>2.93959</w:t>
        <w:tab/>
        <w:t>-0.33519</w:t>
        <w:tab/>
        <w:t>2.163</w:t>
        <w:tab/>
        <w:t>10.394</w:t>
        <w:tab/>
        <w:t>0</w:t>
        <w:tab/>
        <w:t>0</w:t>
        <w:tab/>
        <w:t>0</w:t>
        <w:tab/>
        <w:t>U000472</w:t>
        <w:tab/>
        <w:tab/>
        <w:t>AK164360.1</w:t>
        <w:tab/>
        <w:t xml:space="preserve"> MGI:109282</w:t>
        <w:tab/>
        <w:t>Speg</w:t>
        <w:tab/>
        <w:t>SPEG complex locus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309-1</w:t>
        <w:tab/>
        <w:t>2.8005</w:t>
        <w:tab/>
        <w:t>3.1354</w:t>
        <w:tab/>
        <w:t>-0.3349</w:t>
        <w:tab/>
        <w:t>2.162</w:t>
        <w:tab/>
        <w:t>11.89</w:t>
        <w:tab/>
        <w:t>0</w:t>
        <w:tab/>
        <w:t>0</w:t>
        <w:tab/>
        <w:t>0</w:t>
        <w:tab/>
        <w:tab/>
        <w:tab/>
        <w:t>AF195850.1</w:t>
        <w:tab/>
        <w:t xml:space="preserve"> MGI:1346865</w:t>
        <w:tab/>
        <w:t>Mapk14</w:t>
        <w:tab/>
        <w:t>mitogen activated protein kinase 14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6305-1</w:t>
        <w:tab/>
        <w:t>2.6906</w:t>
        <w:tab/>
        <w:t>3.02369</w:t>
        <w:tab/>
        <w:t>-0.33309</w:t>
        <w:tab/>
        <w:t>2.153</w:t>
        <w:tab/>
        <w:t>4.616</w:t>
        <w:tab/>
        <w:t>0</w:t>
        <w:tab/>
        <w:t>0</w:t>
        <w:tab/>
        <w:t>1</w:t>
        <w:tab/>
        <w:t>U019389</w:t>
        <w:tab/>
        <w:t>NM_008332.2</w:t>
        <w:tab/>
        <w:t>NM_008332.2</w:t>
        <w:tab/>
        <w:t xml:space="preserve"> MGI:99449</w:t>
        <w:tab/>
        <w:t>Ifit2</w:t>
        <w:tab/>
        <w:t>interferon-induced protein with tetratricopeptide repeats 2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2113-1</w:t>
        <w:tab/>
        <w:t>2.5397</w:t>
        <w:tab/>
        <w:t>2.8716</w:t>
        <w:tab/>
        <w:t>-0.3319</w:t>
        <w:tab/>
        <w:t>2.147</w:t>
        <w:tab/>
        <w:t>10.099</w:t>
        <w:tab/>
        <w:t>0</w:t>
        <w:tab/>
        <w:t>0</w:t>
        <w:tab/>
        <w:t>0</w:t>
        <w:tab/>
        <w:t>U026415</w:t>
        <w:tab/>
        <w:t>NM_175270.2</w:t>
        <w:tab/>
        <w:t>NM_175270.2</w:t>
        <w:tab/>
        <w:t xml:space="preserve"> MGI:1925338</w:t>
        <w:tab/>
        <w:t>Ankrd56</w:t>
        <w:tab/>
        <w:t>ankyrin repeat domain 56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8032-1</w:t>
        <w:tab/>
        <w:t>2.8786</w:t>
        <w:tab/>
        <w:t>3.20999</w:t>
        <w:tab/>
        <w:t>-0.33139</w:t>
        <w:tab/>
        <w:t>2.144</w:t>
        <w:tab/>
        <w:t>13.76</w:t>
        <w:tab/>
        <w:t>0</w:t>
        <w:tab/>
        <w:t>0</w:t>
        <w:tab/>
        <w:t>0</w:t>
        <w:tab/>
        <w:t>U001608</w:t>
        <w:tab/>
        <w:t>NM_145144.1</w:t>
        <w:tab/>
        <w:t>NM_145144.1</w:t>
        <w:tab/>
        <w:t xml:space="preserve"> MGI:1919598</w:t>
        <w:tab/>
        <w:t>2810003C17Rik</w:t>
        <w:tab/>
        <w:t>RIKEN cDNA 2810003C17 gene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8265-1</w:t>
        <w:tab/>
        <w:t>3.3884</w:t>
        <w:tab/>
        <w:t>3.7194</w:t>
        <w:tab/>
        <w:t>-0.331</w:t>
        <w:tab/>
        <w:t>2.142</w:t>
        <w:tab/>
        <w:t>19.781</w:t>
        <w:tab/>
        <w:t>0</w:t>
        <w:tab/>
        <w:t>0</w:t>
        <w:tab/>
        <w:t>0</w:t>
        <w:tab/>
        <w:t>U010696</w:t>
        <w:tab/>
        <w:t>NM_007585.3</w:t>
        <w:tab/>
        <w:t>NM_007585.3</w:t>
        <w:tab/>
        <w:t xml:space="preserve"> MGI:88246</w:t>
        <w:tab/>
        <w:t>Anxa2</w:t>
        <w:tab/>
        <w:t>annexin A2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6288-1</w:t>
        <w:tab/>
        <w:t>3.8085</w:t>
        <w:tab/>
        <w:t>4.1393</w:t>
        <w:tab/>
        <w:t>-0.3308</w:t>
        <w:tab/>
        <w:t>2.141</w:t>
        <w:tab/>
        <w:t>10.866</w:t>
        <w:tab/>
        <w:t>0</w:t>
        <w:tab/>
        <w:t>0</w:t>
        <w:tab/>
        <w:t>0</w:t>
        <w:tab/>
        <w:tab/>
        <w:tab/>
        <w:tab/>
        <w:tab/>
        <w:tab/>
        <w:t>Intronic in U00140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9679-1</w:t>
        <w:tab/>
        <w:t>2.5412</w:t>
        <w:tab/>
        <w:t>2.8706</w:t>
        <w:tab/>
        <w:t>-0.3294</w:t>
        <w:tab/>
        <w:t>2.135</w:t>
        <w:tab/>
        <w:t>10.705</w:t>
        <w:tab/>
        <w:t>0</w:t>
        <w:tab/>
        <w:t>0</w:t>
        <w:tab/>
        <w:t>0</w:t>
        <w:tab/>
        <w:t>U021529</w:t>
        <w:tab/>
        <w:tab/>
        <w:t>AK136875.1</w:t>
        <w:tab/>
        <w:t xml:space="preserve"> MGI:99454</w:t>
        <w:tab/>
        <w:t>Irs1</w:t>
        <w:tab/>
        <w:t>insulin receptor substrate 1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1614-1</w:t>
        <w:tab/>
        <w:t>3.8785</w:t>
        <w:tab/>
        <w:t>4.2065</w:t>
        <w:tab/>
        <w:t>-0.328</w:t>
        <w:tab/>
        <w:t>2.128</w:t>
        <w:tab/>
        <w:t>8.724</w:t>
        <w:tab/>
        <w:t>0</w:t>
        <w:tab/>
        <w:t>0</w:t>
        <w:tab/>
        <w:t>1</w:t>
        <w:tab/>
        <w:t>U001401</w:t>
        <w:tab/>
        <w:t>NM_011701.3</w:t>
        <w:tab/>
        <w:t>NM_011701.3</w:t>
        <w:tab/>
        <w:t xml:space="preserve"> MGI:98932</w:t>
        <w:tab/>
        <w:t>Vim</w:t>
        <w:tab/>
        <w:t>vimentin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105-1</w:t>
        <w:tab/>
        <w:t>2.6466</w:t>
        <w:tab/>
        <w:t>2.974</w:t>
        <w:tab/>
        <w:t>-0.3274</w:t>
        <w:tab/>
        <w:t>2.125</w:t>
        <w:tab/>
        <w:t>6.165</w:t>
        <w:tab/>
        <w:t>0</w:t>
        <w:tab/>
        <w:t>0</w:t>
        <w:tab/>
        <w:t>0</w:t>
        <w:tab/>
        <w:t>U016845</w:t>
        <w:tab/>
        <w:t>NM_011415.2</w:t>
        <w:tab/>
        <w:t>NM_011415.2</w:t>
        <w:tab/>
        <w:t xml:space="preserve"> MGI:1096393</w:t>
        <w:tab/>
        <w:t>Snai2</w:t>
        <w:tab/>
        <w:t>snail homolog 2 (Drosophila)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0582-1</w:t>
        <w:tab/>
        <w:t>3.3555</w:t>
        <w:tab/>
        <w:t>3.68279</w:t>
        <w:tab/>
        <w:t>-0.32729</w:t>
        <w:tab/>
        <w:t>2.124</w:t>
        <w:tab/>
        <w:t>9.501</w:t>
        <w:tab/>
        <w:t>0</w:t>
        <w:tab/>
        <w:t>0</w:t>
        <w:tab/>
        <w:t>0</w:t>
        <w:tab/>
        <w:t>U358399</w:t>
        <w:tab/>
        <w:tab/>
        <w:tab/>
        <w:tab/>
        <w:t>#Gm719</w:t>
        <w:tab/>
        <w:t xml:space="preserve">"ii44g01.x1 Melton Normalized Mixed Mouse Pancreas 1 N1-MMS1 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/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Mus musculus cDNA clone IMAGE:5944513 3', mRNA sequence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3834-1</w:t>
        <w:tab/>
        <w:t>2.5191</w:t>
        <w:tab/>
        <w:t>2.8458</w:t>
        <w:tab/>
        <w:t>-0.3267</w:t>
        <w:tab/>
        <w:t>2.121</w:t>
        <w:tab/>
        <w:t>10.262</w:t>
        <w:tab/>
        <w:t>0</w:t>
        <w:tab/>
        <w:t>0</w:t>
        <w:tab/>
        <w:t>0</w:t>
        <w:tab/>
        <w:t>U004030</w:t>
        <w:tab/>
        <w:t>NM_026582.3</w:t>
        <w:tab/>
        <w:t>NM_026582.3</w:t>
        <w:tab/>
        <w:t xml:space="preserve"> MGI:1915401</w:t>
        <w:tab/>
        <w:t>Gpr177</w:t>
        <w:tab/>
        <w:t>G protein-coupled receptor 177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4618-1</w:t>
        <w:tab/>
        <w:t>3.0087</w:t>
        <w:tab/>
        <w:t>3.33479</w:t>
        <w:tab/>
        <w:t>-0.32609</w:t>
        <w:tab/>
        <w:t>2.118</w:t>
        <w:tab/>
        <w:t>15.204</w:t>
        <w:tab/>
        <w:t>0</w:t>
        <w:tab/>
        <w:t>0</w:t>
        <w:tab/>
        <w:t>0</w:t>
        <w:tab/>
        <w:t>U006614</w:t>
        <w:tab/>
        <w:tab/>
        <w:t>XM_284175.6</w:t>
        <w:tab/>
        <w:t xml:space="preserve"> MGI:95557</w:t>
        <w:tab/>
        <w:t>Flnc</w:t>
        <w:tab/>
        <w:t>"filamin C, gamma (actin binding protein 280)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050-1</w:t>
        <w:tab/>
        <w:t>2.7392</w:t>
        <w:tab/>
        <w:t>3.0649</w:t>
        <w:tab/>
        <w:t>-0.3257</w:t>
        <w:tab/>
        <w:t>2.116</w:t>
        <w:tab/>
        <w:t>11.373</w:t>
        <w:tab/>
        <w:t>0</w:t>
        <w:tab/>
        <w:t>0</w:t>
        <w:tab/>
        <w:t>0</w:t>
        <w:tab/>
        <w:t>U001184</w:t>
        <w:tab/>
        <w:t>NM_178653.2</w:t>
        <w:tab/>
        <w:t>NM_178653.2</w:t>
        <w:tab/>
        <w:t xml:space="preserve"> MGI:1924486</w:t>
        <w:tab/>
        <w:t>Sccpdh</w:t>
        <w:tab/>
        <w:t>saccharopine dehydrogenase (putative)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0781-1</w:t>
        <w:tab/>
        <w:t>2.565</w:t>
        <w:tab/>
        <w:t>2.88919</w:t>
        <w:tab/>
        <w:t>-0.32419</w:t>
        <w:tab/>
        <w:t>2.109</w:t>
        <w:tab/>
        <w:t>10.766</w:t>
        <w:tab/>
        <w:t>0</w:t>
        <w:tab/>
        <w:t>0</w:t>
        <w:tab/>
        <w:t>0</w:t>
        <w:tab/>
        <w:t>U031500</w:t>
        <w:tab/>
        <w:t>NM_019958.2</w:t>
        <w:tab/>
        <w:t>NM_019958.2</w:t>
        <w:tab/>
        <w:t xml:space="preserve"> MGI:1927469</w:t>
        <w:tab/>
        <w:t>Rgs17</w:t>
        <w:tab/>
        <w:t>regulator of G-protein signaling 17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0400-1</w:t>
        <w:tab/>
        <w:t>2.541</w:t>
        <w:tab/>
        <w:t>2.8632</w:t>
        <w:tab/>
        <w:t>-0.3222</w:t>
        <w:tab/>
        <w:t>2.099</w:t>
        <w:tab/>
        <w:t>7.484</w:t>
        <w:tab/>
        <w:t>0</w:t>
        <w:tab/>
        <w:t>0</w:t>
        <w:tab/>
        <w:t>0</w:t>
        <w:tab/>
        <w:t>U139891</w:t>
        <w:tab/>
        <w:tab/>
        <w:tab/>
        <w:tab/>
        <w:tab/>
        <w:t xml:space="preserve">"H3095D09-3 NIA Mouse 15K cDNA Clone Set Mus musculus cDNA 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/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clone H3095D09 3', mRNA sequence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7762-1</w:t>
        <w:tab/>
        <w:t>2.4647</w:t>
        <w:tab/>
        <w:t>2.78489</w:t>
        <w:tab/>
        <w:t>-0.32019</w:t>
        <w:tab/>
        <w:t>2.09</w:t>
        <w:tab/>
        <w:t>9.834</w:t>
        <w:tab/>
        <w:t>0</w:t>
        <w:tab/>
        <w:t>0</w:t>
        <w:tab/>
        <w:t>0</w:t>
        <w:tab/>
        <w:t>U022200</w:t>
        <w:tab/>
        <w:t>NM_007498.2</w:t>
        <w:tab/>
        <w:t>NM_007498.2</w:t>
        <w:tab/>
        <w:t xml:space="preserve"> MGI:109384</w:t>
        <w:tab/>
        <w:t>Atf3</w:t>
        <w:tab/>
        <w:t>activating transcription factor 3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131-1</w:t>
        <w:tab/>
        <w:t>2.8939</w:t>
        <w:tab/>
        <w:t>3.21269</w:t>
        <w:tab/>
        <w:t>-0.31879</w:t>
        <w:tab/>
        <w:t>2.083</w:t>
        <w:tab/>
        <w:t>7.686</w:t>
        <w:tab/>
        <w:t>0</w:t>
        <w:tab/>
        <w:t>0</w:t>
        <w:tab/>
        <w:t>0</w:t>
        <w:tab/>
        <w:t>U059209</w:t>
        <w:tab/>
        <w:tab/>
        <w:t>XM_972850.1</w:t>
        <w:tab/>
        <w:tab/>
        <w:t>Igk-V19-17</w:t>
        <w:tab/>
        <w:t>similar to Ig kappa chain V-V region MPC11 precursor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5116-1</w:t>
        <w:tab/>
        <w:t>3.3965</w:t>
        <w:tab/>
        <w:t>3.7151</w:t>
        <w:tab/>
        <w:t>-0.3186</w:t>
        <w:tab/>
        <w:t>2.082</w:t>
        <w:tab/>
        <w:t>19.039</w:t>
        <w:tab/>
        <w:t>0</w:t>
        <w:tab/>
        <w:t>0</w:t>
        <w:tab/>
        <w:t>0</w:t>
        <w:tab/>
        <w:t>U038335</w:t>
        <w:tab/>
        <w:t>NM_010415.1</w:t>
        <w:tab/>
        <w:t>NM_010415.1</w:t>
        <w:tab/>
        <w:t xml:space="preserve"> MGI:96070</w:t>
        <w:tab/>
        <w:t>Hbegf</w:t>
        <w:tab/>
        <w:t>heparin-binding EGF-like growth factor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5931-1</w:t>
        <w:tab/>
        <w:t>2.77</w:t>
        <w:tab/>
        <w:t>3.08749</w:t>
        <w:tab/>
        <w:t>-0.31749</w:t>
        <w:tab/>
        <w:t>2.077</w:t>
        <w:tab/>
        <w:t>12.296</w:t>
        <w:tab/>
        <w:t>0</w:t>
        <w:tab/>
        <w:t>0</w:t>
        <w:tab/>
        <w:t>0</w:t>
        <w:tab/>
        <w:t>U028764</w:t>
        <w:tab/>
        <w:t>NM_011046.1</w:t>
        <w:tab/>
        <w:t>NM_011046.1</w:t>
        <w:tab/>
        <w:t xml:space="preserve"> MGI:97513</w:t>
        <w:tab/>
        <w:t>Furin</w:t>
        <w:tab/>
        <w:t>furin (paired basic amino acid cleaving enzyme)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7505-1</w:t>
        <w:tab/>
        <w:t>2.98</w:t>
        <w:tab/>
        <w:t>3.2951</w:t>
        <w:tab/>
        <w:t>-0.3151</w:t>
        <w:tab/>
        <w:t>2.065</w:t>
        <w:tab/>
        <w:t>8.784</w:t>
        <w:tab/>
        <w:t>0</w:t>
        <w:tab/>
        <w:t>0</w:t>
        <w:tab/>
        <w:t>0</w:t>
        <w:tab/>
        <w:t>U036013</w:t>
        <w:tab/>
        <w:t>NM_008728.2</w:t>
        <w:tab/>
        <w:t>NM_008728.2</w:t>
        <w:tab/>
        <w:t xml:space="preserve"> MGI:97373</w:t>
        <w:tab/>
        <w:t>Npr3</w:t>
        <w:tab/>
        <w:t>natriuretic peptide receptor 3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6022-1</w:t>
        <w:tab/>
        <w:t>3.1023</w:t>
        <w:tab/>
        <w:t>3.4165</w:t>
        <w:tab/>
        <w:t>-0.3142</w:t>
        <w:tab/>
        <w:t>2.061</w:t>
        <w:tab/>
        <w:t>16.261</w:t>
        <w:tab/>
        <w:t>0</w:t>
        <w:tab/>
        <w:t>0</w:t>
        <w:tab/>
        <w:t>0</w:t>
        <w:tab/>
        <w:t>U028548</w:t>
        <w:tab/>
        <w:tab/>
        <w:t>AF011750.1</w:t>
        <w:tab/>
        <w:t xml:space="preserve"> MGI:1098729</w:t>
        <w:tab/>
        <w:t>Emp3</w:t>
        <w:tab/>
        <w:t>epithelial membrane protein 3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6558-1</w:t>
        <w:tab/>
        <w:t>3.066</w:t>
        <w:tab/>
        <w:t>3.3797</w:t>
        <w:tab/>
        <w:t>-0.3137</w:t>
        <w:tab/>
        <w:t>2.059</w:t>
        <w:tab/>
        <w:t>16.092</w:t>
        <w:tab/>
        <w:t>0</w:t>
        <w:tab/>
        <w:t>0</w:t>
        <w:tab/>
        <w:t>0</w:t>
        <w:tab/>
        <w:t>U015989</w:t>
        <w:tab/>
        <w:t>NM_134082.3</w:t>
        <w:tab/>
        <w:t>NM_134082.3</w:t>
        <w:tab/>
        <w:t xml:space="preserve"> MGI:2446173</w:t>
        <w:tab/>
        <w:t>Farp1</w:t>
        <w:tab/>
        <w:t xml:space="preserve">"FERM, RhoGEF (Arhgef) and pleckstrin domain protein 1 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/>
      </w:pPr>
      <w:r>
        <w:rPr>
          <w:rFonts w:ascii="Times" w:hAnsi="Times"/>
          <w:sz w:val="12"/>
        </w:rPr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Times" w:hAnsi="Times"/>
          <w:sz w:val="12"/>
        </w:rPr>
        <w:t>(chondrocyte-derived)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20415-1</w:t>
        <w:tab/>
        <w:t>2.6603</w:t>
        <w:tab/>
        <w:t>2.9737</w:t>
        <w:tab/>
        <w:t>-0.3134</w:t>
        <w:tab/>
        <w:t>2.057</w:t>
        <w:tab/>
        <w:t>8.456</w:t>
        <w:tab/>
        <w:t>0</w:t>
        <w:tab/>
        <w:t>0</w:t>
        <w:tab/>
        <w:t>0</w:t>
        <w:tab/>
        <w:t>U036777</w:t>
        <w:tab/>
        <w:t>NM_007929.2</w:t>
        <w:tab/>
        <w:t>NM_007929.2</w:t>
        <w:tab/>
        <w:t xml:space="preserve"> MGI:1098726</w:t>
        <w:tab/>
        <w:t>Emp2</w:t>
        <w:tab/>
        <w:t>epithelial membrane protein 2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2027-1</w:t>
        <w:tab/>
        <w:t>2.721</w:t>
        <w:tab/>
        <w:t>3.03429</w:t>
        <w:tab/>
        <w:t>-0.31329</w:t>
        <w:tab/>
        <w:t>2.057</w:t>
        <w:tab/>
        <w:t>9.715</w:t>
        <w:tab/>
        <w:t>0</w:t>
        <w:tab/>
        <w:t>0</w:t>
        <w:tab/>
        <w:t>0</w:t>
        <w:tab/>
        <w:t>U021297</w:t>
        <w:tab/>
        <w:t>NM_016917.1</w:t>
        <w:tab/>
        <w:t>NM_016917.1</w:t>
        <w:tab/>
        <w:t xml:space="preserve"> MGI:1315204</w:t>
        <w:tab/>
        <w:t>Slc40a1</w:t>
        <w:tab/>
        <w:t>"solute carrier family 40 (iron-regulated transporter), member 1"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9338-1</w:t>
        <w:tab/>
        <w:t>2.9655</w:t>
        <w:tab/>
        <w:t>3.2787</w:t>
        <w:tab/>
        <w:t>-0.3132</w:t>
        <w:tab/>
        <w:t>2.056</w:t>
        <w:tab/>
        <w:t>13.395</w:t>
        <w:tab/>
        <w:t>0</w:t>
        <w:tab/>
        <w:t>0</w:t>
        <w:tab/>
        <w:t>0</w:t>
        <w:tab/>
        <w:t>U000588</w:t>
        <w:tab/>
        <w:t>NM_007722.2</w:t>
        <w:tab/>
        <w:t>NM_007722.2</w:t>
        <w:tab/>
        <w:t xml:space="preserve"> MGI:109562</w:t>
        <w:tab/>
        <w:t>Cxcr7</w:t>
        <w:tab/>
        <w:t>chemokine (C-X-C motif) receptor 7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1201-1</w:t>
        <w:tab/>
        <w:t>3.5846</w:t>
        <w:tab/>
        <w:t>3.89769</w:t>
        <w:tab/>
        <w:t>-0.31309</w:t>
        <w:tab/>
        <w:t>2.056</w:t>
        <w:tab/>
        <w:t>17.879</w:t>
        <w:tab/>
        <w:t>0</w:t>
        <w:tab/>
        <w:t>0</w:t>
        <w:tab/>
        <w:t>0</w:t>
        <w:tab/>
        <w:t>U012897</w:t>
        <w:tab/>
        <w:t>NM_029564.1</w:t>
        <w:tab/>
        <w:t>NM_029564.1</w:t>
        <w:tab/>
        <w:t xml:space="preserve"> MGI:1923531</w:t>
        <w:tab/>
        <w:t>Tax1bp3</w:t>
        <w:tab/>
        <w:t>Tax1 (human T-cell leukemia virus type I) binding protein 3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03481-1</w:t>
        <w:tab/>
        <w:t>2.4909</w:t>
        <w:tab/>
        <w:t>2.8031</w:t>
        <w:tab/>
        <w:t>-0.3122</w:t>
        <w:tab/>
        <w:t>2.052</w:t>
        <w:tab/>
        <w:t>9.219</w:t>
        <w:tab/>
        <w:t>0</w:t>
        <w:tab/>
        <w:t>0</w:t>
        <w:tab/>
        <w:t>0</w:t>
        <w:tab/>
        <w:t>U003924</w:t>
        <w:tab/>
        <w:t>NM_018734.2</w:t>
        <w:tab/>
        <w:t>NM_018734.2</w:t>
        <w:tab/>
        <w:t xml:space="preserve"> MGI:1926263</w:t>
        <w:tab/>
        <w:t>Gbp3</w:t>
        <w:tab/>
        <w:t>guanylate nucleotide binding protein 3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7720-1</w:t>
        <w:tab/>
        <w:t>2.8602</w:t>
        <w:tab/>
        <w:t>3.1722</w:t>
        <w:tab/>
        <w:t>-0.312</w:t>
        <w:tab/>
        <w:t>2.051</w:t>
        <w:tab/>
        <w:t>10.765</w:t>
        <w:tab/>
        <w:t>0</w:t>
        <w:tab/>
        <w:t>0</w:t>
        <w:tab/>
        <w:t>0</w:t>
        <w:tab/>
        <w:t>U002498</w:t>
        <w:tab/>
        <w:t>NM_011170.1</w:t>
        <w:tab/>
        <w:t>NM_011170.1</w:t>
        <w:tab/>
        <w:t xml:space="preserve"> MGI:97769</w:t>
        <w:tab/>
        <w:t>Prnp</w:t>
        <w:tab/>
        <w:t>prion protein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8966-1</w:t>
        <w:tab/>
        <w:t>2.5899</w:t>
        <w:tab/>
        <w:t>2.90129</w:t>
        <w:tab/>
        <w:t>-0.31139</w:t>
        <w:tab/>
        <w:t>2.048</w:t>
        <w:tab/>
        <w:t>7.935</w:t>
        <w:tab/>
        <w:t>0</w:t>
        <w:tab/>
        <w:t>0</w:t>
        <w:tab/>
        <w:t>0</w:t>
        <w:tab/>
        <w:t>U051828</w:t>
        <w:tab/>
        <w:t>NM_175446.3</w:t>
        <w:tab/>
        <w:t>NM_175446.3</w:t>
        <w:tab/>
        <w:t xml:space="preserve"> MGI:2442284</w:t>
        <w:tab/>
        <w:t>B930008K04Rik</w:t>
        <w:tab/>
        <w:t>RIKEN cDNA B930008K04 gene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6300-1</w:t>
        <w:tab/>
        <w:t>2.6844</w:t>
        <w:tab/>
        <w:t>2.99399</w:t>
        <w:tab/>
        <w:t>-0.30959</w:t>
        <w:tab/>
        <w:t>2.039</w:t>
        <w:tab/>
        <w:t>6.483</w:t>
        <w:tab/>
        <w:t>0</w:t>
        <w:tab/>
        <w:t>0</w:t>
        <w:tab/>
        <w:t>0</w:t>
        <w:tab/>
        <w:t>U039691</w:t>
        <w:tab/>
        <w:tab/>
        <w:t>XM_975492.1</w:t>
        <w:tab/>
        <w:t xml:space="preserve"> MGI:2685563</w:t>
        <w:tab/>
        <w:t>Pcdh19</w:t>
        <w:tab/>
        <w:t>protocadherin 19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2368-1</w:t>
        <w:tab/>
        <w:t>2.5678</w:t>
        <w:tab/>
        <w:t>2.8734</w:t>
        <w:tab/>
        <w:t>-0.3056</w:t>
        <w:tab/>
        <w:t>2.021</w:t>
        <w:tab/>
        <w:t>7.176</w:t>
        <w:tab/>
        <w:t>0</w:t>
        <w:tab/>
        <w:t>0</w:t>
        <w:tab/>
        <w:t>0</w:t>
        <w:tab/>
        <w:t>U016143</w:t>
        <w:tab/>
        <w:t>NM_008304.2</w:t>
        <w:tab/>
        <w:t>NM_008304.2</w:t>
        <w:tab/>
        <w:t xml:space="preserve"> MGI:1349165</w:t>
        <w:tab/>
        <w:t>Sdc2</w:t>
        <w:tab/>
        <w:t>syndecan 2</w:t>
      </w:r>
    </w:p>
    <w:p>
      <w:pPr>
        <w:pStyle w:val="Style15"/>
        <w:tabs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760" w:leader="none"/>
          <w:tab w:val="left" w:pos="6720" w:leader="none"/>
          <w:tab w:val="left" w:pos="7680" w:leader="none"/>
          <w:tab w:val="left" w:pos="8640" w:leader="none"/>
          <w:tab w:val="left" w:pos="9600" w:leader="none"/>
          <w:tab w:val="left" w:pos="10560" w:leader="none"/>
        </w:tabs>
        <w:spacing w:lineRule="exact" w:line="180"/>
        <w:rPr>
          <w:rFonts w:ascii="Times" w:hAnsi="Times"/>
          <w:sz w:val="12"/>
        </w:rPr>
      </w:pPr>
      <w:r>
        <w:rPr>
          <w:rFonts w:ascii="Times" w:hAnsi="Times"/>
          <w:sz w:val="12"/>
        </w:rPr>
        <w:t>Z00014876-1</w:t>
        <w:tab/>
        <w:t>3.2094</w:t>
        <w:tab/>
        <w:t>3.5139</w:t>
        <w:tab/>
        <w:t>-0.3045</w:t>
        <w:tab/>
        <w:t>2.016</w:t>
        <w:tab/>
        <w:t>9.726</w:t>
        <w:tab/>
        <w:t>0</w:t>
        <w:tab/>
        <w:t>0</w:t>
        <w:tab/>
        <w:t>0</w:t>
        <w:tab/>
        <w:t>U010601</w:t>
        <w:tab/>
        <w:t>NM_138304.2</w:t>
        <w:tab/>
        <w:t>NM_138304.2</w:t>
        <w:tab/>
        <w:t xml:space="preserve"> MGI:1922850</w:t>
        <w:tab/>
        <w:t>Calml4</w:t>
        <w:tab/>
        <w:t>calmodulin-like 4</w:t>
      </w:r>
    </w:p>
    <w:sectPr>
      <w:type w:val="nextPage"/>
      <w:pgSz w:orient="landscape" w:w="16838" w:h="11906"/>
      <w:pgMar w:left="1985" w:right="1701" w:gutter="0" w:header="0" w:top="1153" w:footer="0" w:bottom="115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ＭＳ 明朝" w:hAnsi="ＭＳ 明朝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08:40:00Z</dcterms:created>
  <dc:creator>Hitoshi Niwa</dc:creator>
  <dc:description/>
  <dc:language>en-US</dc:language>
  <cp:lastModifiedBy>Hitoshi Niwa</cp:lastModifiedBy>
  <dcterms:modified xsi:type="dcterms:W3CDTF">2007-08-14T08:42:00Z</dcterms:modified>
  <cp:revision>4</cp:revision>
  <dc:subject/>
  <dc:title>Supplemental Table S1</dc:title>
</cp:coreProperties>
</file>